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10065" w:type="dxa"/>
        <w:tblLook w:val="04A0" w:firstRow="1" w:lastRow="0" w:firstColumn="1" w:lastColumn="0" w:noHBand="0" w:noVBand="1"/>
      </w:tblPr>
      <w:tblGrid>
        <w:gridCol w:w="3544"/>
        <w:gridCol w:w="1701"/>
        <w:gridCol w:w="1559"/>
        <w:gridCol w:w="851"/>
        <w:gridCol w:w="1559"/>
        <w:gridCol w:w="851"/>
      </w:tblGrid>
      <w:tr w:rsidR="003D3A5D" w:rsidRPr="003D3A5D" w14:paraId="22F3CC2B" w14:textId="77777777" w:rsidTr="00E01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65" w:type="dxa"/>
            <w:gridSpan w:val="6"/>
          </w:tcPr>
          <w:p w14:paraId="10A23B30" w14:textId="77777777" w:rsidR="003D3A5D" w:rsidRDefault="003D3A5D" w:rsidP="00E014D9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upplementary Table 1</w:t>
            </w:r>
            <w:r w:rsidRPr="00467D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T2* values at GW24 and GW32 stratified according to disease activity. Comparisons are made between</w:t>
            </w:r>
          </w:p>
          <w:p w14:paraId="13865190" w14:textId="07DBA6FF" w:rsidR="003D3A5D" w:rsidRPr="00467D0E" w:rsidRDefault="003D3A5D" w:rsidP="00E014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ntrols and the respective groups.</w:t>
            </w:r>
          </w:p>
        </w:tc>
      </w:tr>
      <w:tr w:rsidR="003D3A5D" w:rsidRPr="00467D0E" w14:paraId="30C03F8F" w14:textId="77777777" w:rsidTr="00E01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DEC52B4" w14:textId="77777777" w:rsidR="003D3A5D" w:rsidRPr="00467D0E" w:rsidRDefault="003D3A5D" w:rsidP="00E014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E2DAF5C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559" w:type="dxa"/>
          </w:tcPr>
          <w:p w14:paraId="69AD52E2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isease Activity</w:t>
            </w:r>
          </w:p>
        </w:tc>
        <w:tc>
          <w:tcPr>
            <w:tcW w:w="851" w:type="dxa"/>
          </w:tcPr>
          <w:p w14:paraId="395188AF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559" w:type="dxa"/>
          </w:tcPr>
          <w:p w14:paraId="07F58096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emission</w:t>
            </w:r>
          </w:p>
        </w:tc>
        <w:tc>
          <w:tcPr>
            <w:tcW w:w="851" w:type="dxa"/>
          </w:tcPr>
          <w:p w14:paraId="7052BA41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3D3A5D" w:rsidRPr="00467D0E" w14:paraId="69B8248B" w14:textId="77777777" w:rsidTr="00E01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A5312CF" w14:textId="77777777" w:rsidR="003D3A5D" w:rsidRPr="00467D0E" w:rsidRDefault="003D3A5D" w:rsidP="00E014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umbe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of participants</w:t>
            </w:r>
          </w:p>
        </w:tc>
        <w:tc>
          <w:tcPr>
            <w:tcW w:w="1701" w:type="dxa"/>
          </w:tcPr>
          <w:p w14:paraId="40058270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= 18</w:t>
            </w:r>
          </w:p>
        </w:tc>
        <w:tc>
          <w:tcPr>
            <w:tcW w:w="1559" w:type="dxa"/>
          </w:tcPr>
          <w:p w14:paraId="2E69EA77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= 3</w:t>
            </w:r>
          </w:p>
        </w:tc>
        <w:tc>
          <w:tcPr>
            <w:tcW w:w="851" w:type="dxa"/>
          </w:tcPr>
          <w:p w14:paraId="3054A0A9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</w:tcPr>
          <w:p w14:paraId="39A44D89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= 7</w:t>
            </w:r>
          </w:p>
        </w:tc>
        <w:tc>
          <w:tcPr>
            <w:tcW w:w="851" w:type="dxa"/>
          </w:tcPr>
          <w:p w14:paraId="6F3F47F3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3D3A5D" w:rsidRPr="00467D0E" w14:paraId="064B9D08" w14:textId="77777777" w:rsidTr="00E01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85EDEA8" w14:textId="77777777" w:rsidR="003D3A5D" w:rsidRPr="00467D0E" w:rsidRDefault="003D3A5D" w:rsidP="00E014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stational Day of 1</w:t>
            </w:r>
            <w:r w:rsidRPr="00467D0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st</w:t>
            </w:r>
            <w:r w:rsidRPr="00467D0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MRI, median [IQR]</w:t>
            </w:r>
          </w:p>
        </w:tc>
        <w:tc>
          <w:tcPr>
            <w:tcW w:w="1701" w:type="dxa"/>
          </w:tcPr>
          <w:p w14:paraId="4A90BE07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6 [163-168]</w:t>
            </w:r>
          </w:p>
        </w:tc>
        <w:tc>
          <w:tcPr>
            <w:tcW w:w="1559" w:type="dxa"/>
          </w:tcPr>
          <w:p w14:paraId="2DD6FB12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0 [159-166]</w:t>
            </w:r>
          </w:p>
        </w:tc>
        <w:tc>
          <w:tcPr>
            <w:tcW w:w="851" w:type="dxa"/>
          </w:tcPr>
          <w:p w14:paraId="2B6AA3ED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59" w:type="dxa"/>
          </w:tcPr>
          <w:p w14:paraId="351F9264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7 [164-172]</w:t>
            </w:r>
          </w:p>
        </w:tc>
        <w:tc>
          <w:tcPr>
            <w:tcW w:w="851" w:type="dxa"/>
          </w:tcPr>
          <w:p w14:paraId="173FD142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</w:tr>
      <w:tr w:rsidR="003D3A5D" w:rsidRPr="00467D0E" w14:paraId="261765B4" w14:textId="77777777" w:rsidTr="00E01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DD3FD65" w14:textId="77777777" w:rsidR="003D3A5D" w:rsidRPr="00467D0E" w:rsidRDefault="003D3A5D" w:rsidP="00E014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stational Day of 2</w:t>
            </w:r>
            <w:r w:rsidRPr="00467D0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nd</w:t>
            </w:r>
            <w:r w:rsidRPr="00467D0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MRI, median [IQR]</w:t>
            </w:r>
          </w:p>
        </w:tc>
        <w:tc>
          <w:tcPr>
            <w:tcW w:w="1701" w:type="dxa"/>
          </w:tcPr>
          <w:p w14:paraId="68ACDC16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4 [220-227]</w:t>
            </w:r>
          </w:p>
        </w:tc>
        <w:tc>
          <w:tcPr>
            <w:tcW w:w="1559" w:type="dxa"/>
          </w:tcPr>
          <w:p w14:paraId="4A84345F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0 [217-221]</w:t>
            </w:r>
          </w:p>
        </w:tc>
        <w:tc>
          <w:tcPr>
            <w:tcW w:w="851" w:type="dxa"/>
          </w:tcPr>
          <w:p w14:paraId="4CDA0E6E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</w:p>
        </w:tc>
        <w:tc>
          <w:tcPr>
            <w:tcW w:w="1559" w:type="dxa"/>
          </w:tcPr>
          <w:p w14:paraId="64687DB5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2 [220-228]</w:t>
            </w:r>
          </w:p>
        </w:tc>
        <w:tc>
          <w:tcPr>
            <w:tcW w:w="851" w:type="dxa"/>
          </w:tcPr>
          <w:p w14:paraId="17AB6A3D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</w:tr>
      <w:tr w:rsidR="003D3A5D" w:rsidRPr="00467D0E" w14:paraId="4FDF9565" w14:textId="77777777" w:rsidTr="00E01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AA55F10" w14:textId="77777777" w:rsidR="003D3A5D" w:rsidRPr="00467D0E" w:rsidRDefault="003D3A5D" w:rsidP="00E014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2* Value GW24, median [IQR]</w:t>
            </w:r>
          </w:p>
        </w:tc>
        <w:tc>
          <w:tcPr>
            <w:tcW w:w="1701" w:type="dxa"/>
          </w:tcPr>
          <w:p w14:paraId="653CDD40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8.6 [105.1-129.1]</w:t>
            </w:r>
          </w:p>
        </w:tc>
        <w:tc>
          <w:tcPr>
            <w:tcW w:w="1559" w:type="dxa"/>
          </w:tcPr>
          <w:p w14:paraId="6B00C46D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.1 [82.4-106.5]</w:t>
            </w:r>
          </w:p>
        </w:tc>
        <w:tc>
          <w:tcPr>
            <w:tcW w:w="851" w:type="dxa"/>
          </w:tcPr>
          <w:p w14:paraId="177C842F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</w:t>
            </w:r>
          </w:p>
        </w:tc>
        <w:tc>
          <w:tcPr>
            <w:tcW w:w="1559" w:type="dxa"/>
          </w:tcPr>
          <w:p w14:paraId="1EE7B8D9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.3 [85.3-120.5]</w:t>
            </w:r>
          </w:p>
        </w:tc>
        <w:tc>
          <w:tcPr>
            <w:tcW w:w="851" w:type="dxa"/>
          </w:tcPr>
          <w:p w14:paraId="3AAB1208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</w:t>
            </w:r>
          </w:p>
        </w:tc>
      </w:tr>
      <w:tr w:rsidR="003D3A5D" w:rsidRPr="00467D0E" w14:paraId="16325376" w14:textId="77777777" w:rsidTr="00E01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</w:tcPr>
          <w:p w14:paraId="4F733163" w14:textId="77777777" w:rsidR="003D3A5D" w:rsidRPr="00467D0E" w:rsidRDefault="003D3A5D" w:rsidP="00E014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2* Value GW32, median [IQR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3A79CF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.4 [61.9-83.3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5FC1AF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.8 [78.7-95.5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9614FD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B01383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.2 [60.6-83.0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E96E1F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</w:t>
            </w:r>
          </w:p>
        </w:tc>
      </w:tr>
    </w:tbl>
    <w:p w14:paraId="23B89230" w14:textId="77777777" w:rsidR="003D3A5D" w:rsidRPr="00467D0E" w:rsidRDefault="003D3A5D" w:rsidP="003D3A5D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7ACD02E1" w14:textId="77777777" w:rsidR="003D3A5D" w:rsidRPr="00467D0E" w:rsidRDefault="003D3A5D" w:rsidP="003D3A5D">
      <w:pPr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Style w:val="PlainTable5"/>
        <w:tblW w:w="9923" w:type="dxa"/>
        <w:tblLook w:val="04A0" w:firstRow="1" w:lastRow="0" w:firstColumn="1" w:lastColumn="0" w:noHBand="0" w:noVBand="1"/>
      </w:tblPr>
      <w:tblGrid>
        <w:gridCol w:w="3402"/>
        <w:gridCol w:w="1701"/>
        <w:gridCol w:w="1560"/>
        <w:gridCol w:w="850"/>
        <w:gridCol w:w="1559"/>
        <w:gridCol w:w="851"/>
      </w:tblGrid>
      <w:tr w:rsidR="003D3A5D" w:rsidRPr="00467D0E" w14:paraId="68A88403" w14:textId="77777777" w:rsidTr="00E01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23" w:type="dxa"/>
            <w:gridSpan w:val="6"/>
          </w:tcPr>
          <w:p w14:paraId="25F46637" w14:textId="77777777" w:rsidR="003D3A5D" w:rsidRPr="00467D0E" w:rsidRDefault="003D3A5D" w:rsidP="00E014D9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</w:pPr>
          </w:p>
          <w:p w14:paraId="2C022093" w14:textId="77777777" w:rsidR="003D3A5D" w:rsidRPr="00467D0E" w:rsidRDefault="003D3A5D" w:rsidP="00E014D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upplementary Table 2.</w:t>
            </w:r>
            <w:r w:rsidRPr="00467D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2* values at GW24 and GW32 stratified according to biological treatment. Comparisons are made between controls and the respective groups.</w:t>
            </w:r>
          </w:p>
        </w:tc>
      </w:tr>
      <w:tr w:rsidR="003D3A5D" w:rsidRPr="00467D0E" w14:paraId="477BA1BD" w14:textId="77777777" w:rsidTr="00E01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3DD546A" w14:textId="77777777" w:rsidR="003D3A5D" w:rsidRPr="00467D0E" w:rsidRDefault="003D3A5D" w:rsidP="00E014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CFC1A81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560" w:type="dxa"/>
          </w:tcPr>
          <w:p w14:paraId="6E91C950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iological Treatment</w:t>
            </w:r>
          </w:p>
        </w:tc>
        <w:tc>
          <w:tcPr>
            <w:tcW w:w="850" w:type="dxa"/>
          </w:tcPr>
          <w:p w14:paraId="69E4E50A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559" w:type="dxa"/>
          </w:tcPr>
          <w:p w14:paraId="0D33AEE4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o Biological Treatment</w:t>
            </w:r>
          </w:p>
        </w:tc>
        <w:tc>
          <w:tcPr>
            <w:tcW w:w="851" w:type="dxa"/>
          </w:tcPr>
          <w:p w14:paraId="12C916C8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3D3A5D" w:rsidRPr="00467D0E" w14:paraId="135AD02E" w14:textId="77777777" w:rsidTr="00E01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CF8BA81" w14:textId="77777777" w:rsidR="003D3A5D" w:rsidRPr="00467D0E" w:rsidRDefault="003D3A5D" w:rsidP="00E014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umbe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of participants</w:t>
            </w:r>
            <w:r w:rsidRPr="00467D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1D17E7D1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= 18</w:t>
            </w:r>
          </w:p>
        </w:tc>
        <w:tc>
          <w:tcPr>
            <w:tcW w:w="1560" w:type="dxa"/>
          </w:tcPr>
          <w:p w14:paraId="392507A1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= 7</w:t>
            </w:r>
          </w:p>
        </w:tc>
        <w:tc>
          <w:tcPr>
            <w:tcW w:w="850" w:type="dxa"/>
          </w:tcPr>
          <w:p w14:paraId="5CA288FF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</w:tcPr>
          <w:p w14:paraId="626E92D9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= 3</w:t>
            </w:r>
          </w:p>
        </w:tc>
        <w:tc>
          <w:tcPr>
            <w:tcW w:w="851" w:type="dxa"/>
          </w:tcPr>
          <w:p w14:paraId="47048478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3D3A5D" w:rsidRPr="00467D0E" w14:paraId="568EBF97" w14:textId="77777777" w:rsidTr="00E01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DF12D5C" w14:textId="77777777" w:rsidR="003D3A5D" w:rsidRPr="00467D0E" w:rsidRDefault="003D3A5D" w:rsidP="00E014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stational Day of 1</w:t>
            </w:r>
            <w:r w:rsidRPr="00467D0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st</w:t>
            </w:r>
            <w:r w:rsidRPr="00467D0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MRI, median [IQR]</w:t>
            </w:r>
          </w:p>
        </w:tc>
        <w:tc>
          <w:tcPr>
            <w:tcW w:w="1701" w:type="dxa"/>
          </w:tcPr>
          <w:p w14:paraId="4865E230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6 [163-168]</w:t>
            </w:r>
          </w:p>
        </w:tc>
        <w:tc>
          <w:tcPr>
            <w:tcW w:w="1560" w:type="dxa"/>
          </w:tcPr>
          <w:p w14:paraId="07A31505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0 [160-170]</w:t>
            </w:r>
          </w:p>
        </w:tc>
        <w:tc>
          <w:tcPr>
            <w:tcW w:w="850" w:type="dxa"/>
          </w:tcPr>
          <w:p w14:paraId="166A2288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559" w:type="dxa"/>
          </w:tcPr>
          <w:p w14:paraId="00BB7A5A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2 [170-173]</w:t>
            </w:r>
          </w:p>
        </w:tc>
        <w:tc>
          <w:tcPr>
            <w:tcW w:w="851" w:type="dxa"/>
          </w:tcPr>
          <w:p w14:paraId="335171FD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</w:t>
            </w:r>
          </w:p>
        </w:tc>
      </w:tr>
      <w:tr w:rsidR="003D3A5D" w:rsidRPr="00467D0E" w14:paraId="723136ED" w14:textId="77777777" w:rsidTr="00E01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D58F08A" w14:textId="77777777" w:rsidR="003D3A5D" w:rsidRPr="00467D0E" w:rsidRDefault="003D3A5D" w:rsidP="00E014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stational Day of 2</w:t>
            </w:r>
            <w:r w:rsidRPr="00467D0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nd</w:t>
            </w:r>
            <w:r w:rsidRPr="00467D0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MRI, median [IQR]</w:t>
            </w:r>
          </w:p>
        </w:tc>
        <w:tc>
          <w:tcPr>
            <w:tcW w:w="1701" w:type="dxa"/>
          </w:tcPr>
          <w:p w14:paraId="1810B6DA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4 [220-227]</w:t>
            </w:r>
          </w:p>
        </w:tc>
        <w:tc>
          <w:tcPr>
            <w:tcW w:w="1560" w:type="dxa"/>
          </w:tcPr>
          <w:p w14:paraId="54437F11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0 [218-222]</w:t>
            </w:r>
          </w:p>
        </w:tc>
        <w:tc>
          <w:tcPr>
            <w:tcW w:w="850" w:type="dxa"/>
          </w:tcPr>
          <w:p w14:paraId="3C6EA005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559" w:type="dxa"/>
          </w:tcPr>
          <w:p w14:paraId="7AFDA86B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9 [226-230]</w:t>
            </w:r>
          </w:p>
        </w:tc>
        <w:tc>
          <w:tcPr>
            <w:tcW w:w="851" w:type="dxa"/>
          </w:tcPr>
          <w:p w14:paraId="70331172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</w:t>
            </w:r>
          </w:p>
        </w:tc>
      </w:tr>
      <w:tr w:rsidR="003D3A5D" w:rsidRPr="00467D0E" w14:paraId="150FA9D5" w14:textId="77777777" w:rsidTr="00E01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5150D51" w14:textId="77777777" w:rsidR="003D3A5D" w:rsidRPr="00467D0E" w:rsidRDefault="003D3A5D" w:rsidP="00E014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2* Value GW24, median [IQR]</w:t>
            </w:r>
          </w:p>
        </w:tc>
        <w:tc>
          <w:tcPr>
            <w:tcW w:w="1701" w:type="dxa"/>
          </w:tcPr>
          <w:p w14:paraId="73ACD9EE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8.6 [105.1-129.1]</w:t>
            </w:r>
          </w:p>
        </w:tc>
        <w:tc>
          <w:tcPr>
            <w:tcW w:w="1560" w:type="dxa"/>
          </w:tcPr>
          <w:p w14:paraId="493162D1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8 [82.4-127.8]</w:t>
            </w:r>
          </w:p>
        </w:tc>
        <w:tc>
          <w:tcPr>
            <w:tcW w:w="850" w:type="dxa"/>
          </w:tcPr>
          <w:p w14:paraId="06A8C060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</w:t>
            </w:r>
          </w:p>
        </w:tc>
        <w:tc>
          <w:tcPr>
            <w:tcW w:w="1559" w:type="dxa"/>
          </w:tcPr>
          <w:p w14:paraId="12E8CB31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.3 [86.5-102.3]</w:t>
            </w:r>
          </w:p>
        </w:tc>
        <w:tc>
          <w:tcPr>
            <w:tcW w:w="851" w:type="dxa"/>
          </w:tcPr>
          <w:p w14:paraId="07C7BFA4" w14:textId="77777777" w:rsidR="003D3A5D" w:rsidRPr="00467D0E" w:rsidRDefault="003D3A5D" w:rsidP="00E014D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</w:t>
            </w:r>
          </w:p>
        </w:tc>
      </w:tr>
      <w:tr w:rsidR="003D3A5D" w:rsidRPr="00467D0E" w14:paraId="4D846BC9" w14:textId="77777777" w:rsidTr="00E01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</w:tcPr>
          <w:p w14:paraId="14F30D26" w14:textId="77777777" w:rsidR="003D3A5D" w:rsidRPr="00467D0E" w:rsidRDefault="003D3A5D" w:rsidP="00E014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2* Value GW32, median [IQR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4C2A32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.4 [61.9-83.3]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3FB8D44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4 [87.8-93.7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674006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0FE33F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.2 [63.6-71.9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8DC327" w14:textId="77777777" w:rsidR="003D3A5D" w:rsidRPr="00467D0E" w:rsidRDefault="003D3A5D" w:rsidP="00E014D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7D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</w:t>
            </w:r>
          </w:p>
        </w:tc>
      </w:tr>
    </w:tbl>
    <w:p w14:paraId="6C27D5D5" w14:textId="77777777" w:rsidR="003D3A5D" w:rsidRPr="00185E36" w:rsidRDefault="003D3A5D" w:rsidP="003D3A5D">
      <w:pPr>
        <w:rPr>
          <w:rFonts w:ascii="Times New Roman" w:eastAsiaTheme="majorEastAsia" w:hAnsi="Times New Roman" w:cs="Times New Roman"/>
          <w:i/>
          <w:iCs/>
          <w:sz w:val="26"/>
          <w:szCs w:val="26"/>
          <w:lang w:val="en-GB"/>
        </w:rPr>
      </w:pPr>
    </w:p>
    <w:p w14:paraId="4F434816" w14:textId="77777777" w:rsidR="003D3A5D" w:rsidRPr="00185E36" w:rsidRDefault="003D3A5D" w:rsidP="003D3A5D">
      <w:pPr>
        <w:rPr>
          <w:rFonts w:ascii="Times New Roman" w:hAnsi="Times New Roman" w:cs="Times New Roman"/>
          <w:b/>
          <w:bCs/>
          <w:lang w:val="en-GB"/>
        </w:rPr>
      </w:pPr>
      <w:r w:rsidRPr="00185E36">
        <w:rPr>
          <w:rFonts w:ascii="Times New Roman" w:hAnsi="Times New Roman" w:cs="Times New Roman"/>
          <w:b/>
          <w:bCs/>
          <w:noProof/>
          <w:lang w:eastAsia="da-DK"/>
        </w:rPr>
        <w:drawing>
          <wp:inline distT="0" distB="0" distL="0" distR="0" wp14:anchorId="74E2BD4A" wp14:editId="3984C03C">
            <wp:extent cx="3657600" cy="3209929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9470" cy="321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149A2" w14:textId="77777777" w:rsidR="003D3A5D" w:rsidRPr="00185E36" w:rsidRDefault="003D3A5D" w:rsidP="003D3A5D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  <w:lang w:val="en-GB"/>
        </w:rPr>
      </w:pPr>
      <w:r w:rsidRPr="00185E36">
        <w:rPr>
          <w:rFonts w:ascii="Times New Roman" w:hAnsi="Times New Roman" w:cs="Times New Roman"/>
          <w:b/>
          <w:bCs/>
          <w:i/>
          <w:iCs/>
          <w:sz w:val="18"/>
          <w:szCs w:val="18"/>
          <w:lang w:val="en-GB"/>
        </w:rPr>
        <w:t xml:space="preserve">Supplementary Figure 1: </w:t>
      </w:r>
      <w:r w:rsidRPr="00185E36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T2*-values at GW24 and GW32 stratified by both biological treatment and disease activity during pregnancy. </w:t>
      </w:r>
    </w:p>
    <w:p w14:paraId="22240C38" w14:textId="77777777" w:rsidR="0038089A" w:rsidRPr="003D3A5D" w:rsidRDefault="0038089A">
      <w:pPr>
        <w:rPr>
          <w:lang w:val="en-GB"/>
        </w:rPr>
      </w:pPr>
    </w:p>
    <w:sectPr w:rsidR="0038089A" w:rsidRPr="003D3A5D" w:rsidSect="007F57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89A"/>
    <w:rsid w:val="0001458E"/>
    <w:rsid w:val="00026929"/>
    <w:rsid w:val="00035EFC"/>
    <w:rsid w:val="00062829"/>
    <w:rsid w:val="000676FE"/>
    <w:rsid w:val="000A4C3E"/>
    <w:rsid w:val="000B497E"/>
    <w:rsid w:val="000B4A37"/>
    <w:rsid w:val="00115570"/>
    <w:rsid w:val="00146343"/>
    <w:rsid w:val="00170993"/>
    <w:rsid w:val="00192627"/>
    <w:rsid w:val="00192DAB"/>
    <w:rsid w:val="00194629"/>
    <w:rsid w:val="001B0429"/>
    <w:rsid w:val="001B4C37"/>
    <w:rsid w:val="001C14FA"/>
    <w:rsid w:val="001E744C"/>
    <w:rsid w:val="001F53A8"/>
    <w:rsid w:val="002275D9"/>
    <w:rsid w:val="0026201A"/>
    <w:rsid w:val="0029479A"/>
    <w:rsid w:val="002A6E40"/>
    <w:rsid w:val="00347186"/>
    <w:rsid w:val="00372D69"/>
    <w:rsid w:val="0038089A"/>
    <w:rsid w:val="0038166B"/>
    <w:rsid w:val="003D3A5D"/>
    <w:rsid w:val="003E4BD9"/>
    <w:rsid w:val="00426591"/>
    <w:rsid w:val="00432D96"/>
    <w:rsid w:val="004414C7"/>
    <w:rsid w:val="00462271"/>
    <w:rsid w:val="004779D8"/>
    <w:rsid w:val="004B458F"/>
    <w:rsid w:val="004D76C3"/>
    <w:rsid w:val="004E58D5"/>
    <w:rsid w:val="00536B0A"/>
    <w:rsid w:val="00540C9F"/>
    <w:rsid w:val="00554514"/>
    <w:rsid w:val="00566C52"/>
    <w:rsid w:val="005752BE"/>
    <w:rsid w:val="00597E79"/>
    <w:rsid w:val="005A6CC0"/>
    <w:rsid w:val="005B342D"/>
    <w:rsid w:val="005E00F5"/>
    <w:rsid w:val="005E050E"/>
    <w:rsid w:val="00627BDE"/>
    <w:rsid w:val="006368A1"/>
    <w:rsid w:val="00637034"/>
    <w:rsid w:val="006603B8"/>
    <w:rsid w:val="006748F5"/>
    <w:rsid w:val="00677A95"/>
    <w:rsid w:val="006C30CA"/>
    <w:rsid w:val="006D69EC"/>
    <w:rsid w:val="006F1EC6"/>
    <w:rsid w:val="006F2DD2"/>
    <w:rsid w:val="006F75BD"/>
    <w:rsid w:val="00747F22"/>
    <w:rsid w:val="00773F64"/>
    <w:rsid w:val="007B06B1"/>
    <w:rsid w:val="007B6C13"/>
    <w:rsid w:val="007B7CAA"/>
    <w:rsid w:val="007E0477"/>
    <w:rsid w:val="007F57D3"/>
    <w:rsid w:val="0083122F"/>
    <w:rsid w:val="00873024"/>
    <w:rsid w:val="008D4171"/>
    <w:rsid w:val="008E3A0A"/>
    <w:rsid w:val="00931F1D"/>
    <w:rsid w:val="009801D0"/>
    <w:rsid w:val="00982193"/>
    <w:rsid w:val="00990571"/>
    <w:rsid w:val="009A481F"/>
    <w:rsid w:val="009A67D5"/>
    <w:rsid w:val="009B687C"/>
    <w:rsid w:val="009E2C08"/>
    <w:rsid w:val="009E5EF6"/>
    <w:rsid w:val="00A0124B"/>
    <w:rsid w:val="00A41B2B"/>
    <w:rsid w:val="00A4381C"/>
    <w:rsid w:val="00A748A4"/>
    <w:rsid w:val="00AC62DF"/>
    <w:rsid w:val="00AC7ABE"/>
    <w:rsid w:val="00B0559D"/>
    <w:rsid w:val="00B41619"/>
    <w:rsid w:val="00B534EB"/>
    <w:rsid w:val="00B87008"/>
    <w:rsid w:val="00BA50CC"/>
    <w:rsid w:val="00C05EC9"/>
    <w:rsid w:val="00C518DF"/>
    <w:rsid w:val="00C56D7D"/>
    <w:rsid w:val="00CB006E"/>
    <w:rsid w:val="00CB7381"/>
    <w:rsid w:val="00D056C2"/>
    <w:rsid w:val="00D17D6E"/>
    <w:rsid w:val="00D62F71"/>
    <w:rsid w:val="00D65D4D"/>
    <w:rsid w:val="00D81D0C"/>
    <w:rsid w:val="00DA4459"/>
    <w:rsid w:val="00DB5AAB"/>
    <w:rsid w:val="00DC0D70"/>
    <w:rsid w:val="00DC4E8D"/>
    <w:rsid w:val="00DD3C5A"/>
    <w:rsid w:val="00E2035B"/>
    <w:rsid w:val="00E262F7"/>
    <w:rsid w:val="00E2757D"/>
    <w:rsid w:val="00E61672"/>
    <w:rsid w:val="00E66242"/>
    <w:rsid w:val="00EA4DFB"/>
    <w:rsid w:val="00EB13C3"/>
    <w:rsid w:val="00ED6513"/>
    <w:rsid w:val="00ED7DE4"/>
    <w:rsid w:val="00EE76C7"/>
    <w:rsid w:val="00F61C07"/>
    <w:rsid w:val="00F67712"/>
    <w:rsid w:val="00FD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D7CD0"/>
  <w15:chartTrackingRefBased/>
  <w15:docId w15:val="{980EE98C-9470-8443-90B3-B62EC69C1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A5D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8089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NZ"/>
      <w14:textOutline w14:w="0" w14:cap="flat" w14:cmpd="sng" w14:algn="ctr">
        <w14:noFill/>
        <w14:prstDash w14:val="solid"/>
        <w14:bevel/>
      </w14:textOutline>
    </w:rPr>
  </w:style>
  <w:style w:type="table" w:styleId="PlainTable5">
    <w:name w:val="Plain Table 5"/>
    <w:basedOn w:val="TableNormal"/>
    <w:uiPriority w:val="45"/>
    <w:rsid w:val="003D3A5D"/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Cæcilie Viborg Vestergaard</dc:creator>
  <cp:keywords/>
  <dc:description/>
  <cp:lastModifiedBy>Thea Cæcilie Viborg Vestergaard</cp:lastModifiedBy>
  <cp:revision>2</cp:revision>
  <dcterms:created xsi:type="dcterms:W3CDTF">2023-09-13T15:25:00Z</dcterms:created>
  <dcterms:modified xsi:type="dcterms:W3CDTF">2023-09-13T15:25:00Z</dcterms:modified>
</cp:coreProperties>
</file>